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8D9" w:rsidRPr="00394482" w:rsidRDefault="00FF18D9" w:rsidP="00FF18D9">
      <w:pPr>
        <w:rPr>
          <w:rFonts w:ascii="Times New Roman" w:hAnsi="Times New Roman" w:cs="Times New Roman"/>
          <w:b/>
          <w:color w:val="000000" w:themeColor="text1"/>
        </w:rPr>
      </w:pPr>
      <w:r w:rsidRPr="00394482">
        <w:rPr>
          <w:rFonts w:ascii="Times New Roman" w:hAnsi="Times New Roman" w:cs="Times New Roman"/>
          <w:b/>
          <w:color w:val="000000" w:themeColor="text1"/>
        </w:rPr>
        <w:t>Supporting information</w:t>
      </w:r>
    </w:p>
    <w:p w:rsidR="00FF18D9" w:rsidRPr="00394482" w:rsidRDefault="00FF18D9" w:rsidP="00FF18D9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76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3"/>
        <w:gridCol w:w="438"/>
        <w:gridCol w:w="598"/>
        <w:gridCol w:w="438"/>
        <w:gridCol w:w="598"/>
        <w:gridCol w:w="438"/>
        <w:gridCol w:w="598"/>
        <w:gridCol w:w="438"/>
        <w:gridCol w:w="598"/>
        <w:gridCol w:w="809"/>
      </w:tblGrid>
      <w:tr w:rsidR="00FF18D9" w:rsidRPr="00394482" w:rsidTr="003B6E58">
        <w:trPr>
          <w:trHeight w:val="400"/>
        </w:trPr>
        <w:tc>
          <w:tcPr>
            <w:tcW w:w="685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S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F18D9" w:rsidRPr="00394482" w:rsidTr="003B6E58">
        <w:trPr>
          <w:trHeight w:val="400"/>
        </w:trPr>
        <w:tc>
          <w:tcPr>
            <w:tcW w:w="766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Cause of death and recurrence rate after surgery among sNTP, sTP, and sSCLC</w:t>
            </w:r>
          </w:p>
        </w:tc>
      </w:tr>
      <w:tr w:rsidR="00FF18D9" w:rsidRPr="00394482" w:rsidTr="003B6E58">
        <w:trPr>
          <w:trHeight w:val="1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18D9" w:rsidRPr="00394482" w:rsidTr="003B6E58">
        <w:trPr>
          <w:trHeight w:val="4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sLCNEC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18D9" w:rsidRPr="00394482" w:rsidTr="003B6E58">
        <w:trPr>
          <w:trHeight w:val="1080"/>
        </w:trPr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All patients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br/>
              <w:t>(n = 48)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NTP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br/>
              <w:t>(n = 27)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TP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br/>
              <w:t>(n = 21)</w:t>
            </w:r>
          </w:p>
        </w:tc>
        <w:tc>
          <w:tcPr>
            <w:tcW w:w="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SCLC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br/>
              <w:t>(n = 3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FF18D9" w:rsidRPr="00394482" w:rsidTr="003B6E58">
        <w:trPr>
          <w:trHeight w:val="4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Deaths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8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52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8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FF18D9" w:rsidRPr="00394482" w:rsidTr="003B6E58">
        <w:trPr>
          <w:trHeight w:val="4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Tumor-specific death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25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1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8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3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18D9" w:rsidRPr="00394482" w:rsidTr="003B6E58">
        <w:trPr>
          <w:trHeight w:val="4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Yu Gothic" w:hAnsi="Yu Gothic" w:hint="eastAsia"/>
                <w:color w:val="000000" w:themeColor="text1"/>
                <w:sz w:val="24"/>
                <w:szCs w:val="24"/>
              </w:rPr>
              <w:t xml:space="preserve">　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Other cause of death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23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1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1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18D9" w:rsidRPr="00394482" w:rsidTr="003B6E58">
        <w:trPr>
          <w:trHeight w:val="4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18D9" w:rsidRPr="00394482" w:rsidTr="003B6E58">
        <w:trPr>
          <w:trHeight w:val="40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Recurrence after surgery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4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22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76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4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FF18D9" w:rsidRPr="00394482" w:rsidTr="003B6E58">
        <w:trPr>
          <w:trHeight w:val="1600"/>
        </w:trPr>
        <w:tc>
          <w:tcPr>
            <w:tcW w:w="7668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Values are presented as n (%</w:t>
            </w:r>
            <w:proofErr w:type="gramStart"/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394482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．</w:t>
            </w:r>
            <w:proofErr w:type="gramEnd"/>
            <w:r w:rsidRPr="00394482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br/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sLCNEC: small-sized LCNEC patients; sSCLC: small-sized SCLC patients; sTP: small-sized LCNEC patients who were positive for all three neuroendocrine markers (synaptophysin, chromogranin A, and NCAM); sNTP: small-sized LCNEC patients who were positive for 1 or 2 of the three neuroendocrine markers. ***: </w:t>
            </w:r>
            <w:r w:rsidRPr="0039448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9448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&lt; 0.001.</w:t>
            </w:r>
          </w:p>
        </w:tc>
      </w:tr>
      <w:tr w:rsidR="00FF18D9" w:rsidRPr="00394482" w:rsidTr="003B6E58">
        <w:trPr>
          <w:trHeight w:val="517"/>
        </w:trPr>
        <w:tc>
          <w:tcPr>
            <w:tcW w:w="7668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18D9" w:rsidRPr="00394482" w:rsidRDefault="00FF18D9" w:rsidP="003B6E58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F18D9" w:rsidRPr="00394482" w:rsidRDefault="00FF18D9" w:rsidP="00FF18D9">
      <w:pPr>
        <w:suppressLineNumbers/>
        <w:rPr>
          <w:rFonts w:ascii="Times New Roman" w:hAnsi="Times New Roman"/>
          <w:b/>
          <w:color w:val="000000" w:themeColor="text1"/>
        </w:rPr>
      </w:pPr>
    </w:p>
    <w:p w:rsidR="00FF18D9" w:rsidRPr="00394482" w:rsidRDefault="00FF18D9" w:rsidP="00FF18D9">
      <w:pPr>
        <w:suppressLineNumbers/>
        <w:rPr>
          <w:rFonts w:ascii="Times New Roman" w:hAnsi="Times New Roman"/>
          <w:b/>
          <w:color w:val="000000" w:themeColor="text1"/>
        </w:rPr>
      </w:pPr>
      <w:r w:rsidRPr="00394482">
        <w:rPr>
          <w:rFonts w:ascii="Times New Roman" w:hAnsi="Times New Roman"/>
          <w:b/>
          <w:color w:val="000000" w:themeColor="text1"/>
        </w:rPr>
        <w:br w:type="page"/>
      </w:r>
    </w:p>
    <w:p w:rsidR="00FF24E9" w:rsidRDefault="00FF24E9">
      <w:bookmarkStart w:id="0" w:name="_GoBack"/>
      <w:bookmarkEnd w:id="0"/>
    </w:p>
    <w:sectPr w:rsidR="00FF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0A20"/>
    <w:rsid w:val="00004151"/>
    <w:rsid w:val="00063A43"/>
    <w:rsid w:val="0008129F"/>
    <w:rsid w:val="00085E6F"/>
    <w:rsid w:val="000C69D9"/>
    <w:rsid w:val="001075F8"/>
    <w:rsid w:val="001278C0"/>
    <w:rsid w:val="0014174B"/>
    <w:rsid w:val="001819E2"/>
    <w:rsid w:val="00196146"/>
    <w:rsid w:val="001E0344"/>
    <w:rsid w:val="002042C9"/>
    <w:rsid w:val="00205BDB"/>
    <w:rsid w:val="002121DA"/>
    <w:rsid w:val="00404542"/>
    <w:rsid w:val="00445B3F"/>
    <w:rsid w:val="00485647"/>
    <w:rsid w:val="004B1E47"/>
    <w:rsid w:val="004D3FCB"/>
    <w:rsid w:val="00517210"/>
    <w:rsid w:val="005678DC"/>
    <w:rsid w:val="006410CE"/>
    <w:rsid w:val="006C7EA7"/>
    <w:rsid w:val="0071214E"/>
    <w:rsid w:val="007A0C26"/>
    <w:rsid w:val="007A76F0"/>
    <w:rsid w:val="007C26C4"/>
    <w:rsid w:val="007E5299"/>
    <w:rsid w:val="008310E0"/>
    <w:rsid w:val="00857ECB"/>
    <w:rsid w:val="0087641F"/>
    <w:rsid w:val="00883A5E"/>
    <w:rsid w:val="008A5ED1"/>
    <w:rsid w:val="008C68CB"/>
    <w:rsid w:val="008E68C0"/>
    <w:rsid w:val="0095648F"/>
    <w:rsid w:val="00970ED3"/>
    <w:rsid w:val="00986FE0"/>
    <w:rsid w:val="00A23252"/>
    <w:rsid w:val="00A53DA4"/>
    <w:rsid w:val="00A87878"/>
    <w:rsid w:val="00B124E0"/>
    <w:rsid w:val="00BA0B50"/>
    <w:rsid w:val="00C230E5"/>
    <w:rsid w:val="00C2313D"/>
    <w:rsid w:val="00C94089"/>
    <w:rsid w:val="00CC2EDA"/>
    <w:rsid w:val="00CE62A2"/>
    <w:rsid w:val="00D10F7D"/>
    <w:rsid w:val="00D2550D"/>
    <w:rsid w:val="00D70A20"/>
    <w:rsid w:val="00D739B2"/>
    <w:rsid w:val="00DD5FF9"/>
    <w:rsid w:val="00DE1979"/>
    <w:rsid w:val="00E029DF"/>
    <w:rsid w:val="00E26B3D"/>
    <w:rsid w:val="00E471DA"/>
    <w:rsid w:val="00E5117A"/>
    <w:rsid w:val="00E93B60"/>
    <w:rsid w:val="00EB0CD3"/>
    <w:rsid w:val="00ED0C23"/>
    <w:rsid w:val="00F373FB"/>
    <w:rsid w:val="00F73615"/>
    <w:rsid w:val="00F77605"/>
    <w:rsid w:val="00F83120"/>
    <w:rsid w:val="00FB3C2D"/>
    <w:rsid w:val="00FC4654"/>
    <w:rsid w:val="00FF18D9"/>
    <w:rsid w:val="00FF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83</Characters>
  <Application>Microsoft Office Word</Application>
  <DocSecurity>0</DocSecurity>
  <Lines>24</Lines>
  <Paragraphs>13</Paragraphs>
  <ScaleCrop>false</ScaleCrop>
  <Company>HP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77</dc:creator>
  <cp:keywords/>
  <dc:description/>
  <cp:lastModifiedBy>303477</cp:lastModifiedBy>
  <cp:revision>2</cp:revision>
  <dcterms:created xsi:type="dcterms:W3CDTF">2019-09-05T10:25:00Z</dcterms:created>
  <dcterms:modified xsi:type="dcterms:W3CDTF">2019-09-05T10:25:00Z</dcterms:modified>
</cp:coreProperties>
</file>